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71ACC" w14:textId="77777777" w:rsidR="00E25BF9" w:rsidRPr="00324D11" w:rsidRDefault="00E25BF9" w:rsidP="00E25BF9">
      <w:pPr>
        <w:spacing w:after="200" w:line="276" w:lineRule="auto"/>
        <w:rPr>
          <w:rStyle w:val="oypena"/>
          <w:color w:val="000000" w:themeColor="text1"/>
          <w:lang w:val="en-GB"/>
        </w:rPr>
      </w:pPr>
      <w:r>
        <w:rPr>
          <w:rStyle w:val="oypena"/>
          <w:b/>
          <w:bCs/>
          <w:color w:val="000000" w:themeColor="text1"/>
          <w:lang w:val="en-GB"/>
        </w:rPr>
        <w:t>Multimedia appendix</w:t>
      </w:r>
      <w:r w:rsidRPr="00324D11">
        <w:rPr>
          <w:rStyle w:val="oypena"/>
          <w:b/>
          <w:bCs/>
          <w:color w:val="000000" w:themeColor="text1"/>
          <w:lang w:val="en-GB"/>
        </w:rPr>
        <w:t xml:space="preserve"> 2.</w:t>
      </w:r>
      <w:r w:rsidRPr="00324D11">
        <w:rPr>
          <w:rStyle w:val="oypena"/>
          <w:color w:val="000000" w:themeColor="text1"/>
          <w:lang w:val="en-GB"/>
        </w:rPr>
        <w:t xml:space="preserve"> Full EMA questionnaire</w:t>
      </w:r>
    </w:p>
    <w:p w14:paraId="16DBFED8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80" w:after="200" w:line="259" w:lineRule="auto"/>
        <w:jc w:val="center"/>
        <w:outlineLvl w:val="0"/>
        <w:rPr>
          <w:rFonts w:ascii="Calibri" w:eastAsia="Arial Unicode MS" w:hAnsi="Calibri" w:cs="Arial Unicode MS"/>
          <w:b/>
          <w:bCs/>
          <w:color w:val="365B9D"/>
          <w:sz w:val="46"/>
          <w:szCs w:val="46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b/>
          <w:bCs/>
          <w:color w:val="365B9D"/>
          <w:sz w:val="46"/>
          <w:szCs w:val="46"/>
          <w:u w:color="000000"/>
          <w:bdr w:val="nil"/>
          <w:lang w:val="en-GB"/>
        </w:rPr>
        <w:t xml:space="preserve">Erhebungsinstrumente </w:t>
      </w:r>
    </w:p>
    <w:p w14:paraId="10CC6C2E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80" w:after="200" w:line="259" w:lineRule="auto"/>
        <w:outlineLvl w:val="0"/>
        <w:rPr>
          <w:rFonts w:ascii="Calibri" w:eastAsia="Arial Unicode MS" w:hAnsi="Calibri" w:cs="Arial Unicode MS"/>
          <w:b/>
          <w:bCs/>
          <w:color w:val="365B9D"/>
          <w:sz w:val="40"/>
          <w:szCs w:val="4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b/>
          <w:bCs/>
          <w:color w:val="365B9D"/>
          <w:sz w:val="40"/>
          <w:szCs w:val="40"/>
          <w:u w:color="000000"/>
          <w:bdr w:val="nil"/>
          <w:lang w:val="en-GB"/>
        </w:rPr>
        <w:t>EMA-Befragung (T1-T7, nur Interventionsgruppe)</w:t>
      </w:r>
    </w:p>
    <w:p w14:paraId="0D5ECDAC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200" w:line="259" w:lineRule="auto"/>
        <w:outlineLvl w:val="1"/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  <w:t>Aktuelles Wohlbefinden</w:t>
      </w:r>
    </w:p>
    <w:p w14:paraId="0904F25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Arial" w:hAnsi="Arial" w:cs="Arial"/>
          <w:color w:val="365B9D"/>
          <w:sz w:val="20"/>
          <w:szCs w:val="2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  <w:r w:rsidRPr="00324D11">
        <w:rPr>
          <w:rFonts w:ascii="Arial" w:eastAsia="Arial Unicode MS" w:hAnsi="Arial" w:cs="Arial Unicode MS"/>
          <w:color w:val="365B9D"/>
          <w:sz w:val="20"/>
          <w:szCs w:val="2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Blanke, E. S., Riediger, M., &amp; Brose, A. (2018). Pathways to happiness are multidirectional: Associations between state mindfulness and everyday affective experience. </w:t>
      </w:r>
      <w:r w:rsidRPr="00324D11">
        <w:rPr>
          <w:rFonts w:ascii="Arial" w:eastAsia="Arial Unicode MS" w:hAnsi="Arial" w:cs="Arial Unicode MS"/>
          <w:i/>
          <w:iCs/>
          <w:color w:val="365B9D"/>
          <w:sz w:val="20"/>
          <w:szCs w:val="2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Emotion</w:t>
      </w:r>
      <w:r w:rsidRPr="00324D11">
        <w:rPr>
          <w:rFonts w:ascii="Arial" w:eastAsia="Arial Unicode MS" w:hAnsi="Arial" w:cs="Arial Unicode MS"/>
          <w:color w:val="365B9D"/>
          <w:sz w:val="20"/>
          <w:szCs w:val="2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r w:rsidRPr="00324D11">
        <w:rPr>
          <w:rFonts w:ascii="Arial" w:eastAsia="Arial Unicode MS" w:hAnsi="Arial" w:cs="Arial Unicode MS"/>
          <w:i/>
          <w:iCs/>
          <w:color w:val="365B9D"/>
          <w:sz w:val="20"/>
          <w:szCs w:val="2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18</w:t>
      </w:r>
      <w:r w:rsidRPr="00324D11">
        <w:rPr>
          <w:rFonts w:ascii="Arial" w:eastAsia="Arial Unicode MS" w:hAnsi="Arial" w:cs="Arial Unicode MS"/>
          <w:color w:val="365B9D"/>
          <w:sz w:val="20"/>
          <w:szCs w:val="2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(2), 202.</w:t>
      </w:r>
    </w:p>
    <w:p w14:paraId="1DD29A13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Arial" w:hAnsi="Arial" w:cs="Arial"/>
          <w:color w:val="365B9D"/>
          <w:sz w:val="20"/>
          <w:szCs w:val="2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336D9EE6" w14:textId="77777777" w:rsidR="00E25BF9" w:rsidRPr="00324D11" w:rsidRDefault="00E25BF9" w:rsidP="00E25BF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  <w:t>Bitte bewerten Sie, wie gut die folgenden Adjektive Ihre Gefühle zum aktuellen Zeitpunkt beschreiben.</w:t>
      </w:r>
    </w:p>
    <w:p w14:paraId="0F75A8C9" w14:textId="77777777" w:rsidR="00E25BF9" w:rsidRPr="00324D11" w:rsidRDefault="00E25BF9" w:rsidP="00E25BF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  <w:t>glücklich</w:t>
      </w:r>
    </w:p>
    <w:p w14:paraId="2FD8E895" w14:textId="77777777" w:rsidR="00E25BF9" w:rsidRPr="00324D11" w:rsidRDefault="00E25BF9" w:rsidP="00E25BF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  <w:t xml:space="preserve">entspannt </w:t>
      </w:r>
    </w:p>
    <w:p w14:paraId="2F5F737F" w14:textId="77777777" w:rsidR="00E25BF9" w:rsidRPr="00324D11" w:rsidRDefault="00E25BF9" w:rsidP="00E25BF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  <w:t>nervös</w:t>
      </w:r>
    </w:p>
    <w:p w14:paraId="7BDEA108" w14:textId="77777777" w:rsidR="00E25BF9" w:rsidRPr="00324D11" w:rsidRDefault="00E25BF9" w:rsidP="00E25BF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  <w:t>deprimiert</w:t>
      </w:r>
    </w:p>
    <w:p w14:paraId="26D49E34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ind w:left="360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  <w:t>Skala 0 (trifft überhaupt nicht zu) bis 6 (trifft stark).</w:t>
      </w:r>
    </w:p>
    <w:p w14:paraId="45C5F2C1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ind w:left="360"/>
        <w:rPr>
          <w:rFonts w:ascii="Arial" w:eastAsia="Arial" w:hAnsi="Arial" w:cs="Arial"/>
          <w:color w:val="000000"/>
          <w:sz w:val="22"/>
          <w:szCs w:val="22"/>
          <w:u w:color="000000"/>
          <w:bdr w:val="nil"/>
          <w:lang w:val="en-GB"/>
        </w:rPr>
      </w:pPr>
    </w:p>
    <w:p w14:paraId="55FEA2F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Arial" w:eastAsia="Arial" w:hAnsi="Arial" w:cs="Arial"/>
          <w:color w:val="395E9F"/>
          <w:sz w:val="22"/>
          <w:szCs w:val="22"/>
          <w:u w:color="000000"/>
          <w:bdr w:val="nil"/>
          <w:lang w:val="en-GB"/>
        </w:rPr>
      </w:pPr>
      <w:r w:rsidRPr="00324D11">
        <w:rPr>
          <w:rFonts w:ascii="Arial" w:eastAsia="Arial Unicode MS" w:hAnsi="Arial" w:cs="Arial Unicode MS"/>
          <w:color w:val="395E9F"/>
          <w:sz w:val="22"/>
          <w:szCs w:val="22"/>
          <w:u w:color="000000"/>
          <w:bdr w:val="nil"/>
          <w:lang w:val="en-GB"/>
        </w:rPr>
        <w:t>Item WhoQol-8</w:t>
      </w:r>
    </w:p>
    <w:p w14:paraId="24BFABB0" w14:textId="77777777" w:rsidR="00E25BF9" w:rsidRPr="00324D11" w:rsidRDefault="00E25BF9" w:rsidP="00E25BF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Arial" w:eastAsia="Arial Unicode MS" w:hAnsi="Arial" w:cs="Arial Unicode MS"/>
          <w:color w:val="000000"/>
          <w:sz w:val="22"/>
          <w:szCs w:val="22"/>
          <w:u w:color="000000"/>
          <w:bdr w:val="nil"/>
          <w:lang w:val="en-GB"/>
        </w:rPr>
        <w:t>Wie zufrieden sind Sie aktuell mit Ihrem Leben?</w:t>
      </w:r>
    </w:p>
    <w:p w14:paraId="682A485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Skala von 1= sehr unzufrieden bis 5= sehr zufrieden</w:t>
      </w:r>
    </w:p>
    <w:p w14:paraId="3927184A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2BDB9611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200" w:line="259" w:lineRule="auto"/>
        <w:outlineLvl w:val="1"/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  <w:t>Stress</w:t>
      </w:r>
    </w:p>
    <w:p w14:paraId="2218D315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  <w:t xml:space="preserve">Cohen, S., Kamarck, T., &amp; Mermelstein, R. (1983). A global measure of perceived stress. Journal of Health and Social Behavior, 24, 385-396. </w:t>
      </w:r>
      <w:hyperlink r:id="rId5" w:history="1">
        <w:r w:rsidRPr="00324D11">
          <w:rPr>
            <w:rFonts w:ascii="Calibri" w:eastAsia="Arial Unicode MS" w:hAnsi="Calibri" w:cs="Arial Unicode MS"/>
            <w:color w:val="0000FF"/>
            <w:sz w:val="22"/>
            <w:szCs w:val="22"/>
            <w:u w:val="single" w:color="0000FF"/>
            <w:bdr w:val="nil"/>
            <w:lang w:val="en-GB"/>
          </w:rPr>
          <w:t>https://doi.org/10.2307/213640</w:t>
        </w:r>
      </w:hyperlink>
    </w:p>
    <w:p w14:paraId="2D669C5B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54890CB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Die nachfolgenden Fragen beziehen sich auf Ihre Gedanken und Gefühle im aktuellen Moment.</w:t>
      </w:r>
    </w:p>
    <w:tbl>
      <w:tblPr>
        <w:tblW w:w="86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647"/>
      </w:tblGrid>
      <w:tr w:rsidR="00E25BF9" w:rsidRPr="00324D11" w14:paraId="02E5F093" w14:textId="77777777" w:rsidTr="00B855C9">
        <w:trPr>
          <w:trHeight w:val="221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A01DB" w14:textId="77777777" w:rsidR="00E25BF9" w:rsidRPr="00324D11" w:rsidRDefault="00E25BF9" w:rsidP="00B855C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</w:pPr>
            <w:r w:rsidRPr="00324D11"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e sehr haben Sie aktuell das Gefühl, …</w:t>
            </w:r>
          </w:p>
        </w:tc>
      </w:tr>
      <w:tr w:rsidR="00E25BF9" w:rsidRPr="00324D11" w14:paraId="3746E9BB" w14:textId="77777777" w:rsidTr="00B855C9">
        <w:trPr>
          <w:trHeight w:val="221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AEBDA" w14:textId="77777777" w:rsidR="00E25BF9" w:rsidRPr="00324D11" w:rsidRDefault="00E25BF9" w:rsidP="00B855C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both"/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</w:pPr>
            <w:r w:rsidRPr="00324D11"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  <w:t>wichtige Dinge in Ihrem Leben nicht beeinflussen zu können?</w:t>
            </w:r>
          </w:p>
        </w:tc>
      </w:tr>
      <w:tr w:rsidR="00E25BF9" w:rsidRPr="00324D11" w14:paraId="22E924EE" w14:textId="77777777" w:rsidTr="00B855C9">
        <w:trPr>
          <w:trHeight w:val="221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18C1E" w14:textId="77777777" w:rsidR="00E25BF9" w:rsidRPr="00324D11" w:rsidRDefault="00E25BF9" w:rsidP="00B855C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both"/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</w:pPr>
            <w:r w:rsidRPr="00324D11"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  <w:t>sicher im Umgang mit persönlichen Aufgaben und Problemen zu sein?</w:t>
            </w:r>
          </w:p>
        </w:tc>
      </w:tr>
      <w:tr w:rsidR="00E25BF9" w:rsidRPr="00324D11" w14:paraId="10D83757" w14:textId="77777777" w:rsidTr="00B855C9">
        <w:trPr>
          <w:trHeight w:val="221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A839E" w14:textId="77777777" w:rsidR="00E25BF9" w:rsidRPr="00324D11" w:rsidRDefault="00E25BF9" w:rsidP="00B855C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both"/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</w:pPr>
            <w:r w:rsidRPr="00324D11"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  <w:lastRenderedPageBreak/>
              <w:t>dass sich die Dinge nach Ihren Vorstellungen entwickeln?</w:t>
            </w:r>
          </w:p>
        </w:tc>
      </w:tr>
      <w:tr w:rsidR="00E25BF9" w:rsidRPr="00324D11" w14:paraId="2C7EE524" w14:textId="77777777" w:rsidTr="00B855C9">
        <w:trPr>
          <w:trHeight w:val="221"/>
        </w:trPr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FD082" w14:textId="77777777" w:rsidR="00E25BF9" w:rsidRPr="00324D11" w:rsidRDefault="00E25BF9" w:rsidP="00B855C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both"/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</w:pPr>
            <w:r w:rsidRPr="00324D11">
              <w:rPr>
                <w:rFonts w:ascii="Calibri" w:eastAsia="Arial Unicode MS" w:hAnsi="Calibri" w:cs="Arial Unicode MS"/>
                <w:color w:val="000000"/>
                <w:sz w:val="22"/>
                <w:szCs w:val="22"/>
                <w:u w:color="000000"/>
                <w:bdr w:val="nil"/>
                <w:lang w:val="en-GB"/>
              </w:rPr>
              <w:t>dass sich die Probleme so aufgestaut haben, dass Sie diese nicht mehr bewältigen können?</w:t>
            </w:r>
          </w:p>
        </w:tc>
      </w:tr>
    </w:tbl>
    <w:p w14:paraId="1B296EB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outlineLvl w:val="0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1F895E1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outlineLvl w:val="0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Antwortkala: 0 = gar nicht  BIS 4 = sehr</w:t>
      </w:r>
    </w:p>
    <w:p w14:paraId="73EC4D22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200" w:line="259" w:lineRule="auto"/>
        <w:outlineLvl w:val="1"/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  <w:t>Zeitnutzung</w:t>
      </w:r>
    </w:p>
    <w:p w14:paraId="4B57FFF2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  <w:t xml:space="preserve">Tomczyk, S., Altweck, L., &amp; Schmidt, S. (2021). How is the way we spend our time related to psychological wellbeing? A cross-sectional analysis of time-use patterns in the general population and their associations with wellbeing and life satisfaction. </w:t>
      </w:r>
      <w:r w:rsidRPr="00324D11"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  <w:t>BMC public health</w:t>
      </w:r>
      <w:r w:rsidRPr="00324D11"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  <w:t xml:space="preserve">, </w:t>
      </w:r>
      <w:r w:rsidRPr="00324D11"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  <w:t>21</w:t>
      </w:r>
      <w:r w:rsidRPr="00324D11"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  <w:t>, 1-9.</w:t>
      </w:r>
    </w:p>
    <w:p w14:paraId="0A02C4A7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</w:pPr>
    </w:p>
    <w:p w14:paraId="273EF71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</w:pPr>
      <w:r w:rsidRPr="00324D11"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  <w:t>(Seite 1)</w:t>
      </w:r>
    </w:p>
    <w:p w14:paraId="3598E3B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  <w:t xml:space="preserve">Uns interessiert a) was Sie aktuell machen und b) </w:t>
      </w: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was Sie zwischen der letzten Befragung (d.h. 7:30Uhr / 12Uhr / 16:30Uhr / 21Uhr) und jetzt gemacht haben.</w:t>
      </w:r>
    </w:p>
    <w:p w14:paraId="456511EA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Die Abfrage erfolgt nacheinander</w:t>
      </w:r>
      <w:r w:rsidRPr="00324D11"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  <w:t>.</w:t>
      </w:r>
    </w:p>
    <w:p w14:paraId="516D1274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395E9F"/>
          <w:sz w:val="22"/>
          <w:szCs w:val="22"/>
          <w:u w:color="395E9F"/>
          <w:bdr w:val="nil"/>
          <w:lang w:val="en-GB"/>
        </w:rPr>
      </w:pPr>
    </w:p>
    <w:p w14:paraId="6069BAD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</w:pPr>
      <w:r w:rsidRPr="00324D11"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  <w:t>(Seite 2)</w:t>
      </w:r>
    </w:p>
    <w:p w14:paraId="5330B32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Welche Aktivität machen Sie gerade in diesem Moment? </w:t>
      </w: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br/>
      </w:r>
      <w:r w:rsidRPr="00324D11">
        <w:rPr>
          <w:rFonts w:ascii="Calibri" w:eastAsia="Arial Unicode MS" w:hAnsi="Calibri" w:cs="Arial Unicode MS"/>
          <w:i/>
          <w:iCs/>
          <w:color w:val="000000"/>
          <w:sz w:val="22"/>
          <w:szCs w:val="22"/>
          <w:u w:color="000000"/>
          <w:bdr w:val="nil"/>
          <w:lang w:val="en-GB"/>
        </w:rPr>
        <w:t>Bitte zählen Sie den Weg zur Aktivität dazu (z. B. Arbeitsweg —&gt; Arbeit)</w:t>
      </w:r>
      <w:r w:rsidRPr="00324D11">
        <w:rPr>
          <w:rFonts w:ascii="Calibri" w:eastAsia="Arial Unicode MS" w:hAnsi="Calibri" w:cs="Arial Unicode MS"/>
          <w:i/>
          <w:iCs/>
          <w:color w:val="000000"/>
          <w:sz w:val="22"/>
          <w:szCs w:val="22"/>
          <w:u w:color="000000"/>
          <w:bdr w:val="nil"/>
          <w:lang w:val="en-GB"/>
        </w:rPr>
        <w:br/>
      </w: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(Mehrfachauswahl möglich, nur falls Sie mehrere Aktivitäten gleichzeitig machen)</w:t>
      </w:r>
    </w:p>
    <w:p w14:paraId="0E54AC3E" w14:textId="77777777" w:rsidR="00E25BF9" w:rsidRPr="00324D11" w:rsidRDefault="00E25BF9" w:rsidP="00E25BF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Arbeit</w:t>
      </w:r>
    </w:p>
    <w:p w14:paraId="6160834A" w14:textId="77777777" w:rsidR="00E25BF9" w:rsidRPr="00324D11" w:rsidRDefault="00E25BF9" w:rsidP="00E25BF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Hausarbeit/ Besorgungen/ Reparaturen</w:t>
      </w:r>
    </w:p>
    <w:p w14:paraId="4E9993A3" w14:textId="77777777" w:rsidR="00E25BF9" w:rsidRPr="00324D11" w:rsidRDefault="00E25BF9" w:rsidP="00E25BF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Kinderbetreuung und Organisation</w:t>
      </w:r>
    </w:p>
    <w:p w14:paraId="74C1A150" w14:textId="77777777" w:rsidR="00E25BF9" w:rsidRPr="00324D11" w:rsidRDefault="00E25BF9" w:rsidP="00E25BF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Unbezahlte Pflege Erwachsener (z. B. Großeltern)</w:t>
      </w:r>
    </w:p>
    <w:p w14:paraId="435676BE" w14:textId="77777777" w:rsidR="00E25BF9" w:rsidRPr="00324D11" w:rsidRDefault="00E25BF9" w:rsidP="00E25BF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Studium/ Bildung</w:t>
      </w:r>
    </w:p>
    <w:p w14:paraId="67163A74" w14:textId="77777777" w:rsidR="00E25BF9" w:rsidRPr="00324D11" w:rsidRDefault="00E25BF9" w:rsidP="00E25BF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Freizeit/ Körperliche Aktivität/ Hobbies</w:t>
      </w:r>
    </w:p>
    <w:p w14:paraId="5ACD4F67" w14:textId="77777777" w:rsidR="00E25BF9" w:rsidRPr="00324D11" w:rsidRDefault="00E25BF9" w:rsidP="00E25BF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Selbstfürsorge (z. B. Essen, Schlafen, Hygiene)</w:t>
      </w:r>
    </w:p>
    <w:p w14:paraId="116C0567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Seit wann machen Sie diese Aktivität? (Uhrzeit)</w:t>
      </w:r>
    </w:p>
    <w:p w14:paraId="7817F1DE" w14:textId="77777777" w:rsidR="00E25BF9" w:rsidRPr="00324D11" w:rsidRDefault="00E25BF9" w:rsidP="00E25BF9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__ : __ </w:t>
      </w:r>
    </w:p>
    <w:p w14:paraId="49A6CD5B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ind w:left="360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1F20F1B4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i/>
          <w:iCs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  <w:t>(Seite 3)</w:t>
      </w:r>
    </w:p>
    <w:p w14:paraId="4DE55178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Was haben Sie im Anschluss an die letzte Befragung gemacht? (d.h. 7:30Uhr / 12Uhr / 16:30Uhr / 21Uhr).</w:t>
      </w:r>
    </w:p>
    <w:p w14:paraId="71734294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6DCE2DBC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ENTWEDER:</w:t>
      </w:r>
    </w:p>
    <w:p w14:paraId="19BD7CCF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val="single" w:color="000000"/>
          <w:bdr w:val="nil"/>
          <w:lang w:val="en-GB"/>
        </w:rPr>
        <w:t>Was ich jetzt mache (schon angegeben)</w:t>
      </w:r>
    </w:p>
    <w:p w14:paraId="1569E04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</w:p>
    <w:p w14:paraId="19CCC2EE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ODER: Wenn Sie etwas anderes gemacht haben, wählen Sie bitte die Aktivität aus, sonst lassen Sie es frei.</w:t>
      </w: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br/>
        <w:t xml:space="preserve">Bitte zählen Sie den Weg zur Aktivität dazu (z. B. Arbeitsweg —&gt; Arbeit). </w:t>
      </w:r>
    </w:p>
    <w:p w14:paraId="5F5EE978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(Mehrfachauswahl möglich, nur falls Sie mehrere Aktivitäten gleichzeitig machen)</w:t>
      </w:r>
    </w:p>
    <w:p w14:paraId="572F8599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</w:p>
    <w:p w14:paraId="552512BA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 xml:space="preserve">Arbeit </w:t>
      </w:r>
    </w:p>
    <w:p w14:paraId="0A4C42BD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Hausarbeit/ Besorgungen/ Reparaturen</w:t>
      </w:r>
    </w:p>
    <w:p w14:paraId="2AA905FB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Kinderbetreuung und Organisation</w:t>
      </w:r>
    </w:p>
    <w:p w14:paraId="3157464D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Unbezahlte Pflege Erwachsener (z. B. Großeltern)</w:t>
      </w:r>
    </w:p>
    <w:p w14:paraId="7C30C2D3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Studium/ Bildung</w:t>
      </w:r>
    </w:p>
    <w:p w14:paraId="75AF0419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Freizeit/ Körperliche Aktivität/ Hobbies</w:t>
      </w:r>
    </w:p>
    <w:p w14:paraId="563D1F0D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Selbstfürsorge (z. B. Essen, Schlafen, Hygiene)</w:t>
      </w:r>
    </w:p>
    <w:p w14:paraId="01DD2C3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1CF4E796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Seit wann machen Sie diese Aktivität? (Uhrzeit)</w:t>
      </w:r>
    </w:p>
    <w:p w14:paraId="7A65172B" w14:textId="77777777" w:rsidR="00E25BF9" w:rsidRPr="00324D11" w:rsidRDefault="00E25BF9" w:rsidP="00E25BF9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__ : __ </w:t>
      </w:r>
    </w:p>
    <w:p w14:paraId="1336CDE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3884CA97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i/>
          <w:iCs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  <w:t>(Seite 4)</w:t>
      </w:r>
    </w:p>
    <w:p w14:paraId="595CCFE1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Was haben Sie danach gemacht?</w:t>
      </w:r>
    </w:p>
    <w:p w14:paraId="589FE073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08728355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ENTWEDER:</w:t>
      </w:r>
    </w:p>
    <w:p w14:paraId="2C250868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val="single" w:color="000000"/>
          <w:bdr w:val="nil"/>
          <w:lang w:val="en-GB"/>
        </w:rPr>
        <w:t>Was ich jetzt mache (schon angegeben)</w:t>
      </w:r>
    </w:p>
    <w:p w14:paraId="23C03DEC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0"/>
          <w:szCs w:val="20"/>
          <w:u w:val="single" w:color="000000"/>
          <w:bdr w:val="nil"/>
          <w:lang w:val="en-GB"/>
        </w:rPr>
      </w:pPr>
    </w:p>
    <w:p w14:paraId="21144CCB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i/>
          <w:iCs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  <w:t>(Seite 5)</w:t>
      </w:r>
    </w:p>
    <w:p w14:paraId="22D2DB38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ODER: Wenn Sie etwas anderes gemacht haben, wählen Sie bitte die Aktivität aus.</w:t>
      </w: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br/>
        <w:t xml:space="preserve">Bitte zählen Sie den Weg zur Aktivität dazu (z. B. Arbeitsweg —&gt; Arbeit). </w:t>
      </w:r>
    </w:p>
    <w:p w14:paraId="0E30B42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(Mehrfachauswahl möglich, nur falls Sie mehrere Aktivitäten gleichzeitig machen)</w:t>
      </w:r>
    </w:p>
    <w:p w14:paraId="7D7C40F0" w14:textId="77777777" w:rsidR="00E25BF9" w:rsidRPr="00324D11" w:rsidRDefault="00E25BF9" w:rsidP="00E25BF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 xml:space="preserve">Arbeit </w:t>
      </w:r>
    </w:p>
    <w:p w14:paraId="22D4324C" w14:textId="77777777" w:rsidR="00E25BF9" w:rsidRPr="00324D11" w:rsidRDefault="00E25BF9" w:rsidP="00E25BF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lastRenderedPageBreak/>
        <w:t>Hausarbeit/ Besorgungen/ Reparaturen</w:t>
      </w:r>
    </w:p>
    <w:p w14:paraId="419A51DF" w14:textId="77777777" w:rsidR="00E25BF9" w:rsidRPr="00324D11" w:rsidRDefault="00E25BF9" w:rsidP="00E25BF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Kinderbetreuung und Organisation</w:t>
      </w:r>
    </w:p>
    <w:p w14:paraId="58439DB2" w14:textId="77777777" w:rsidR="00E25BF9" w:rsidRPr="00324D11" w:rsidRDefault="00E25BF9" w:rsidP="00E25BF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Unbezahlte Pflege Erwachsener (z. B. Großeltern)</w:t>
      </w:r>
    </w:p>
    <w:p w14:paraId="35058CA8" w14:textId="77777777" w:rsidR="00E25BF9" w:rsidRPr="00324D11" w:rsidRDefault="00E25BF9" w:rsidP="00E25BF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Studium/ Bildung</w:t>
      </w:r>
    </w:p>
    <w:p w14:paraId="30F1DE73" w14:textId="77777777" w:rsidR="00E25BF9" w:rsidRPr="00324D11" w:rsidRDefault="00E25BF9" w:rsidP="00E25BF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Freizeit/ Körperliche Aktivität/ Hobbies</w:t>
      </w:r>
    </w:p>
    <w:p w14:paraId="49EFBE50" w14:textId="77777777" w:rsidR="00E25BF9" w:rsidRPr="00324D11" w:rsidRDefault="00E25BF9" w:rsidP="00E25BF9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Selbstfürsorge (z. B. Essen, Schlafen, Hygiene)</w:t>
      </w:r>
    </w:p>
    <w:p w14:paraId="0D64E96B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735B65F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i/>
          <w:iCs/>
          <w:color w:val="000000"/>
          <w:sz w:val="22"/>
          <w:szCs w:val="22"/>
          <w:u w:color="000000"/>
          <w:bdr w:val="nil"/>
          <w:lang w:val="en-GB"/>
        </w:rPr>
      </w:pPr>
    </w:p>
    <w:p w14:paraId="14649CF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Seit wann machen Sie diese Aktivität? (Uhrzeit)</w:t>
      </w:r>
    </w:p>
    <w:p w14:paraId="72E755F9" w14:textId="77777777" w:rsidR="00E25BF9" w:rsidRPr="00324D11" w:rsidRDefault="00E25BF9" w:rsidP="00E25BF9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__ : __ </w:t>
      </w:r>
    </w:p>
    <w:p w14:paraId="2FDA16E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5CADC03C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i/>
          <w:iCs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i/>
          <w:iCs/>
          <w:color w:val="395E9F"/>
          <w:sz w:val="22"/>
          <w:szCs w:val="22"/>
          <w:u w:color="395E9F"/>
          <w:bdr w:val="nil"/>
          <w:lang w:val="en-GB"/>
        </w:rPr>
        <w:t>(Seite 6)</w:t>
      </w:r>
    </w:p>
    <w:p w14:paraId="10B4A49A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Was haben Sie danach gemacht?</w:t>
      </w:r>
    </w:p>
    <w:p w14:paraId="7D1B6383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ENTWEDER:</w:t>
      </w:r>
    </w:p>
    <w:p w14:paraId="1EC581F1" w14:textId="77777777" w:rsidR="00E25BF9" w:rsidRPr="00324D11" w:rsidRDefault="00E25BF9" w:rsidP="00E25BF9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val="single" w:color="000000"/>
          <w:bdr w:val="nil"/>
          <w:lang w:val="en-GB"/>
        </w:rPr>
        <w:t>Was ich jetzt mache (schon angegeben)</w:t>
      </w:r>
    </w:p>
    <w:p w14:paraId="1A16BCD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</w:p>
    <w:p w14:paraId="75583A9B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ODER: Wenn Sie etwas anderes gemacht haben, wählen Sie bitte die Aktivität aus.</w:t>
      </w: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br/>
        <w:t xml:space="preserve">Bitte zählen Sie den Weg zur Aktivität dazu (z. B. Arbeitsweg —&gt; Arbeit). </w:t>
      </w:r>
    </w:p>
    <w:p w14:paraId="54CD41B8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(Mehrfachauswahl möglich, nur falls Sie mehrere Aktivitäten gleichzeitig machen)</w:t>
      </w:r>
    </w:p>
    <w:p w14:paraId="615F21F5" w14:textId="77777777" w:rsidR="00E25BF9" w:rsidRPr="00324D11" w:rsidRDefault="00E25BF9" w:rsidP="00E25BF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 xml:space="preserve">Arbeit </w:t>
      </w:r>
    </w:p>
    <w:p w14:paraId="19A6A659" w14:textId="77777777" w:rsidR="00E25BF9" w:rsidRPr="00324D11" w:rsidRDefault="00E25BF9" w:rsidP="00E25BF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Hausarbeit/ Besorgungen/ Reparaturen</w:t>
      </w:r>
    </w:p>
    <w:p w14:paraId="29485EDA" w14:textId="77777777" w:rsidR="00E25BF9" w:rsidRPr="00324D11" w:rsidRDefault="00E25BF9" w:rsidP="00E25BF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Kinderbetreuung und Organisation</w:t>
      </w:r>
    </w:p>
    <w:p w14:paraId="586BA5B7" w14:textId="77777777" w:rsidR="00E25BF9" w:rsidRPr="00324D11" w:rsidRDefault="00E25BF9" w:rsidP="00E25BF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Unbezahlte Pflege Erwachsener (z. B. Großeltern)</w:t>
      </w:r>
    </w:p>
    <w:p w14:paraId="34C13320" w14:textId="77777777" w:rsidR="00E25BF9" w:rsidRPr="00324D11" w:rsidRDefault="00E25BF9" w:rsidP="00E25BF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Studium/ Bildung</w:t>
      </w:r>
    </w:p>
    <w:p w14:paraId="72D31DB3" w14:textId="77777777" w:rsidR="00E25BF9" w:rsidRPr="00324D11" w:rsidRDefault="00E25BF9" w:rsidP="00E25BF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Freizeit/ Körperliche Aktivität/ Hobbies</w:t>
      </w:r>
    </w:p>
    <w:p w14:paraId="28275C62" w14:textId="77777777" w:rsidR="00E25BF9" w:rsidRPr="00324D11" w:rsidRDefault="00E25BF9" w:rsidP="00E25BF9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0"/>
          <w:szCs w:val="20"/>
          <w:u w:color="000000"/>
          <w:bdr w:val="nil"/>
          <w:lang w:val="en-GB"/>
        </w:rPr>
        <w:t>Selbstfürsorge (z. B. Essen, Schlafen, Hygiene)</w:t>
      </w:r>
    </w:p>
    <w:p w14:paraId="090FD4E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Seit wann machen Sie diese Aktivität? (Uhrzeit)</w:t>
      </w:r>
    </w:p>
    <w:p w14:paraId="3F6839DA" w14:textId="77777777" w:rsidR="00E25BF9" w:rsidRPr="00324D11" w:rsidRDefault="00E25BF9" w:rsidP="00E25BF9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__ : __ </w:t>
      </w:r>
    </w:p>
    <w:p w14:paraId="1C802B0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Calibri" w:hAnsi="Calibri" w:cs="Calibri"/>
          <w:color w:val="000000"/>
          <w:sz w:val="20"/>
          <w:szCs w:val="20"/>
          <w:u w:color="000000"/>
          <w:bdr w:val="nil"/>
          <w:lang w:val="en-GB"/>
        </w:rPr>
      </w:pPr>
    </w:p>
    <w:p w14:paraId="7C0056CE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200" w:line="259" w:lineRule="auto"/>
        <w:outlineLvl w:val="1"/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  <w:lastRenderedPageBreak/>
        <w:t>Art des Tages</w:t>
      </w:r>
    </w:p>
    <w:p w14:paraId="340F08CF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  <w:t>European Union (2019). Harmonised European Time Use Surveys (HETUS) 2018 Guidelines (2019 Ed.). Publications Office of the European Union. https://doi.org/10.2785/926903</w:t>
      </w:r>
    </w:p>
    <w:p w14:paraId="3FD1BD4C" w14:textId="77777777" w:rsidR="00E25BF9" w:rsidRPr="00324D11" w:rsidRDefault="00E25BF9" w:rsidP="00E25BF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War heute ein ganz normaler oder ein ungewöhnlicher Tag ?</w:t>
      </w:r>
      <w:bookmarkStart w:id="0" w:name="_Hlk116745561"/>
    </w:p>
    <w:p w14:paraId="6C57ED1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Gewöhnlicher Arbeitstag</w:t>
      </w:r>
    </w:p>
    <w:p w14:paraId="04306FF1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Freier Tag durch Wochenende/Arbeitsplan</w:t>
      </w:r>
    </w:p>
    <w:p w14:paraId="51433483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Krankheitstag</w:t>
      </w:r>
    </w:p>
    <w:p w14:paraId="1A4255C4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Urlaubstag</w:t>
      </w:r>
    </w:p>
    <w:p w14:paraId="7DE1015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Beurlaubt aus anderen Gründen</w:t>
      </w:r>
    </w:p>
    <w:bookmarkEnd w:id="0"/>
    <w:p w14:paraId="3BFC545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firstLine="708"/>
        <w:jc w:val="both"/>
        <w:rPr>
          <w:rFonts w:ascii="Calibri" w:eastAsia="Calibri" w:hAnsi="Calibri" w:cs="Calibri"/>
          <w:color w:val="000000"/>
          <w:u w:color="000000"/>
          <w:bdr w:val="nil"/>
          <w:lang w:val="en-GB"/>
        </w:rPr>
      </w:pPr>
    </w:p>
    <w:p w14:paraId="5A3C9E97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200" w:line="259" w:lineRule="auto"/>
        <w:outlineLvl w:val="1"/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  <w:t>Tägliche Soziale Unterstützung</w:t>
      </w:r>
    </w:p>
    <w:p w14:paraId="629CF2E6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  <w:t>Adaptaptiert aus:</w:t>
      </w:r>
    </w:p>
    <w:p w14:paraId="3A1F5EE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  <w:t xml:space="preserve">Bischoff, M., Howland, V., Klinger-König, J., Tomczyk, S., Schmidt, S., Zygmunt, M., ... &amp; Grabe, H. J. (2019). Save the children by treating their mothers (PriVileG-M-study)-study protocol: a sequentially randomized controlled trial of individualized psychotherapy and telemedicine to reduce mental stress in pregnant women and young mothers and to improve Child’s health. </w:t>
      </w:r>
      <w:r w:rsidRPr="00324D11">
        <w:rPr>
          <w:rFonts w:ascii="Calibri" w:eastAsia="Arial Unicode MS" w:hAnsi="Calibri" w:cs="Arial Unicode MS"/>
          <w:i/>
          <w:iCs/>
          <w:color w:val="365B9D"/>
          <w:sz w:val="22"/>
          <w:szCs w:val="22"/>
          <w:u w:color="000000"/>
          <w:bdr w:val="nil"/>
          <w:lang w:val="en-GB"/>
        </w:rPr>
        <w:t>BMC psychiatry</w:t>
      </w:r>
      <w:r w:rsidRPr="00324D11"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  <w:t xml:space="preserve">, </w:t>
      </w:r>
      <w:r w:rsidRPr="00324D11">
        <w:rPr>
          <w:rFonts w:ascii="Calibri" w:eastAsia="Arial Unicode MS" w:hAnsi="Calibri" w:cs="Arial Unicode MS"/>
          <w:i/>
          <w:iCs/>
          <w:color w:val="365B9D"/>
          <w:sz w:val="22"/>
          <w:szCs w:val="22"/>
          <w:u w:color="000000"/>
          <w:bdr w:val="nil"/>
          <w:lang w:val="en-GB"/>
        </w:rPr>
        <w:t>19</w:t>
      </w:r>
      <w:r w:rsidRPr="00324D11">
        <w:rPr>
          <w:rFonts w:ascii="Calibri" w:eastAsia="Arial Unicode MS" w:hAnsi="Calibri" w:cs="Arial Unicode MS"/>
          <w:color w:val="365B9D"/>
          <w:sz w:val="22"/>
          <w:szCs w:val="22"/>
          <w:u w:color="000000"/>
          <w:bdr w:val="nil"/>
          <w:lang w:val="en-GB"/>
        </w:rPr>
        <w:t>(1), 1-15.</w:t>
      </w:r>
    </w:p>
    <w:p w14:paraId="6088E61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Haben Sie heute soziale Unterstützung von Ihrem/r Partner/in erhalten? </w:t>
      </w:r>
    </w:p>
    <w:p w14:paraId="7EEED058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"ja" "nein" </w:t>
      </w:r>
    </w:p>
    <w:p w14:paraId="2ABBCCB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WENN JA:</w:t>
      </w:r>
    </w:p>
    <w:p w14:paraId="01A8341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Wie zufrieden sind Sie mit der Unterstützung, die Sie heute von Ihrem/r Partner/in erhalten haben?</w:t>
      </w:r>
    </w:p>
    <w:p w14:paraId="2CE1FF2A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SCALE " 1 2 3 4 5" "überhaupt nicht zufrieden" "sehr zufrieden” </w:t>
      </w:r>
    </w:p>
    <w:p w14:paraId="7506AE52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1C5A70BF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Haben Sie sich heute mehr soziale Unterstützung von Ihrem/r Partner/in gewünscht?</w:t>
      </w:r>
    </w:p>
    <w:p w14:paraId="54A40F4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SCALE " 1 2 3 4 5" "überhaupt nicht" "sehr"</w:t>
      </w:r>
    </w:p>
    <w:p w14:paraId="34EBD47D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Haben Sie heute soziale Unterstützung von wichtigen Bezugspersonen (z. B. Familie, Freunde) erhalten? </w:t>
      </w:r>
    </w:p>
    <w:p w14:paraId="56439F3E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 xml:space="preserve">"ja" "nein" </w:t>
      </w:r>
    </w:p>
    <w:p w14:paraId="7B40F393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05CD3761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lastRenderedPageBreak/>
        <w:t>WENN JA:</w:t>
      </w:r>
    </w:p>
    <w:p w14:paraId="2CD24A26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Wie zufrieden sind Sie mit der Unterstützung, die Sie heute von wichtigen Bezugspersonen erhalten haben?</w:t>
      </w:r>
    </w:p>
    <w:p w14:paraId="1A735957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SCALE " 1 2 3 4 5" "überhaupt nicht zufrieden" "sehr zufrieden”</w:t>
      </w:r>
    </w:p>
    <w:p w14:paraId="563727A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</w:p>
    <w:p w14:paraId="1CF95C0F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Haben Sie sich heute mehr soziale Unterstützung von wichtigen Bezugspersonen gewünscht?</w:t>
      </w:r>
    </w:p>
    <w:p w14:paraId="254D60E0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color w:val="000000"/>
          <w:sz w:val="22"/>
          <w:szCs w:val="22"/>
          <w:u w:color="000000"/>
          <w:bdr w:val="nil"/>
          <w:lang w:val="en-GB"/>
        </w:rPr>
        <w:t>SCALE " 1 2 3 4 5" "überhaupt nicht" "sehr"</w:t>
      </w:r>
    </w:p>
    <w:p w14:paraId="248A3869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Calibri" w:eastAsia="Calibri" w:hAnsi="Calibri" w:cs="Calibri"/>
          <w:color w:val="000000"/>
          <w:sz w:val="22"/>
          <w:szCs w:val="22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65A2CF1C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Calibri" w:eastAsia="Calibri" w:hAnsi="Calibri" w:cs="Calibri"/>
          <w:color w:val="000000"/>
          <w:sz w:val="22"/>
          <w:szCs w:val="22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31F06381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200" w:line="259" w:lineRule="auto"/>
        <w:outlineLvl w:val="1"/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</w:pPr>
      <w:r w:rsidRPr="00324D11">
        <w:rPr>
          <w:rFonts w:ascii="Calibri" w:eastAsia="Arial Unicode MS" w:hAnsi="Calibri" w:cs="Arial Unicode MS"/>
          <w:b/>
          <w:bCs/>
          <w:color w:val="000000"/>
          <w:sz w:val="34"/>
          <w:szCs w:val="34"/>
          <w:u w:color="000000"/>
          <w:bdr w:val="nil"/>
          <w:lang w:val="en-GB"/>
        </w:rPr>
        <w:t xml:space="preserve">State Achtsamkeit </w:t>
      </w:r>
    </w:p>
    <w:p w14:paraId="6E2608C7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Michalak J, Zarbock G, Drews M, Otto D, Mertens D, Ströhle G, et al. Erfassung von achtsamkeit mit der deutschen version des Five Facet Mindfulness Questionnaires (FFMQ-D). </w:t>
      </w:r>
      <w:r w:rsidRPr="00324D11">
        <w:rPr>
          <w:rFonts w:ascii="Helvetica Neue" w:hAnsi="Helvetica Neue"/>
          <w:i/>
          <w:iCs/>
          <w:color w:val="1F3763"/>
          <w:u w:color="000000"/>
          <w:bdr w:val="nil"/>
          <w:lang w:val="en-GB"/>
        </w:rPr>
        <w:t>Z Gesundheitspsychol</w:t>
      </w: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>. 2016;24(1):1-12.</w:t>
      </w:r>
    </w:p>
    <w:p w14:paraId="442BADFB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</w:p>
    <w:p w14:paraId="5ABE6168" w14:textId="77777777" w:rsidR="00E25BF9" w:rsidRPr="00324D11" w:rsidRDefault="00E25BF9" w:rsidP="00E25BF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>Bitte denken Sie an den heutigen Tag: Wie haben Sie sich verhalten, was ging in Ihnen vor? Darauf beziehen sich die folgenden Fragen. (Awa)</w:t>
      </w:r>
    </w:p>
    <w:p w14:paraId="54ABA9D9" w14:textId="77777777" w:rsidR="00E25BF9" w:rsidRPr="00324D11" w:rsidRDefault="00E25BF9" w:rsidP="00E25BF9">
      <w:pPr>
        <w:spacing w:before="100" w:beforeAutospacing="1" w:after="100" w:afterAutospacing="1"/>
        <w:rPr>
          <w:u w:color="000000"/>
          <w:lang w:val="en-GB"/>
        </w:rPr>
      </w:pPr>
      <w:r w:rsidRPr="00324D11">
        <w:rPr>
          <w:u w:color="000000"/>
          <w:lang w:val="en-GB"/>
        </w:rPr>
        <w:t>Skala: 0 (trifft überhaupt nicht zu) – 6 (trifft sehr gut zu)</w:t>
      </w:r>
    </w:p>
    <w:p w14:paraId="589FC638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lastRenderedPageBreak/>
        <w:t xml:space="preserve">Ich habe Aufgaben/Dinge automatisch erledigt, ohne wirklich mitzubekommen, was ich tue. </w:t>
      </w:r>
    </w:p>
    <w:p w14:paraId="04842AC3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Ich habe Dinge getan, ohne auf sie zu achten. </w:t>
      </w:r>
    </w:p>
    <w:p w14:paraId="5D693B34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Ich habe manchmal nicht auf das geachtet, was im jeweiligen Moment passiert ist. </w:t>
      </w:r>
    </w:p>
    <w:p w14:paraId="291114DB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Ich habe gedacht, dass manche meiner Gedanken/ Gefühle etwas unpassend waren. </w:t>
      </w:r>
    </w:p>
    <w:p w14:paraId="0F59DCAB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Mir sind Dinge durch den Kopf gegangen, die mich eigentlich nicht beschäftigen sollten. </w:t>
      </w:r>
    </w:p>
    <w:p w14:paraId="05734E10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Ich habe gedacht, dass ich mich in einem bestimmten Moment hätte besser verhalten können. </w:t>
      </w:r>
    </w:p>
    <w:p w14:paraId="3386694C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Ich habe meine Aufmerksamkeit auf den jeweils aktuellen Moment gerichtet. </w:t>
      </w:r>
    </w:p>
    <w:p w14:paraId="468245E7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Ich habe mich jeweils auf das eingelassen, was gerade geschah. </w:t>
      </w:r>
    </w:p>
    <w:p w14:paraId="0EC078BA" w14:textId="77777777" w:rsidR="00E25BF9" w:rsidRPr="00324D11" w:rsidRDefault="00E25BF9" w:rsidP="00E25BF9">
      <w:pPr>
        <w:keepNext/>
        <w:keepLines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40" w:after="200" w:line="276" w:lineRule="auto"/>
        <w:jc w:val="both"/>
        <w:outlineLvl w:val="2"/>
        <w:rPr>
          <w:rFonts w:ascii="Helvetica Neue" w:hAnsi="Helvetica Neue"/>
          <w:color w:val="1F3763"/>
          <w:u w:color="000000"/>
          <w:bdr w:val="nil"/>
          <w:lang w:val="en-GB"/>
        </w:rPr>
      </w:pPr>
      <w:r w:rsidRPr="00324D11">
        <w:rPr>
          <w:rFonts w:ascii="Helvetica Neue" w:hAnsi="Helvetica Neue"/>
          <w:color w:val="1F3763"/>
          <w:u w:color="000000"/>
          <w:bdr w:val="nil"/>
          <w:lang w:val="en-GB"/>
        </w:rPr>
        <w:t xml:space="preserve">Ich habe mich auf das konzentriert, was ich gerade getan habe. </w:t>
      </w:r>
    </w:p>
    <w:p w14:paraId="08E427D4" w14:textId="77777777" w:rsidR="00E25BF9" w:rsidRPr="00324D11" w:rsidRDefault="00E25BF9" w:rsidP="00E25BF9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Calibri" w:eastAsia="Calibri" w:hAnsi="Calibri" w:cs="Calibri"/>
          <w:color w:val="000000"/>
          <w:sz w:val="22"/>
          <w:szCs w:val="22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4BA838C" w14:textId="77777777" w:rsidR="00E60ACF" w:rsidRDefault="00E60ACF"/>
    <w:sectPr w:rsidR="00E60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63CCF"/>
    <w:multiLevelType w:val="hybridMultilevel"/>
    <w:tmpl w:val="346ED6E0"/>
    <w:styleLink w:val="ImportedStyle20"/>
    <w:lvl w:ilvl="0" w:tplc="C80E614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706A67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6461B4">
      <w:start w:val="1"/>
      <w:numFmt w:val="bullet"/>
      <w:lvlText w:val="▪"/>
      <w:lvlJc w:val="left"/>
      <w:pPr>
        <w:ind w:left="214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78084E">
      <w:start w:val="1"/>
      <w:numFmt w:val="bullet"/>
      <w:lvlText w:val="•"/>
      <w:lvlJc w:val="left"/>
      <w:pPr>
        <w:ind w:left="286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CEEFC8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8EEF5C">
      <w:start w:val="1"/>
      <w:numFmt w:val="bullet"/>
      <w:lvlText w:val="▪"/>
      <w:lvlJc w:val="left"/>
      <w:pPr>
        <w:ind w:left="430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988630">
      <w:start w:val="1"/>
      <w:numFmt w:val="bullet"/>
      <w:lvlText w:val="•"/>
      <w:lvlJc w:val="left"/>
      <w:pPr>
        <w:ind w:left="502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EF45B7A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C81498">
      <w:start w:val="1"/>
      <w:numFmt w:val="bullet"/>
      <w:lvlText w:val="▪"/>
      <w:lvlJc w:val="left"/>
      <w:pPr>
        <w:ind w:left="6469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311BE2"/>
    <w:multiLevelType w:val="hybridMultilevel"/>
    <w:tmpl w:val="522AAE08"/>
    <w:numStyleLink w:val="ImportedStyle7"/>
  </w:abstractNum>
  <w:abstractNum w:abstractNumId="2" w15:restartNumberingAfterBreak="0">
    <w:nsid w:val="10D32EAB"/>
    <w:multiLevelType w:val="hybridMultilevel"/>
    <w:tmpl w:val="12F8312E"/>
    <w:styleLink w:val="ImportedStyle4"/>
    <w:lvl w:ilvl="0" w:tplc="11B6D1A2">
      <w:start w:val="1"/>
      <w:numFmt w:val="decimal"/>
      <w:lvlText w:val="%1."/>
      <w:lvlJc w:val="left"/>
      <w:pPr>
        <w:ind w:left="676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BBB6C742">
      <w:start w:val="1"/>
      <w:numFmt w:val="lowerLetter"/>
      <w:lvlText w:val="%2."/>
      <w:lvlJc w:val="left"/>
      <w:pPr>
        <w:ind w:left="142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E1D68002">
      <w:start w:val="1"/>
      <w:numFmt w:val="lowerRoman"/>
      <w:lvlText w:val="%3."/>
      <w:lvlJc w:val="left"/>
      <w:pPr>
        <w:ind w:left="2149" w:hanging="2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400C62AA">
      <w:start w:val="1"/>
      <w:numFmt w:val="decimal"/>
      <w:lvlText w:val="%4."/>
      <w:lvlJc w:val="left"/>
      <w:pPr>
        <w:ind w:left="286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95BCCE72">
      <w:start w:val="1"/>
      <w:numFmt w:val="lowerLetter"/>
      <w:lvlText w:val="%5."/>
      <w:lvlJc w:val="left"/>
      <w:pPr>
        <w:ind w:left="358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5F8268AA">
      <w:start w:val="1"/>
      <w:numFmt w:val="lowerRoman"/>
      <w:lvlText w:val="%6."/>
      <w:lvlJc w:val="left"/>
      <w:pPr>
        <w:ind w:left="4309" w:hanging="2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D10C5256">
      <w:start w:val="1"/>
      <w:numFmt w:val="decimal"/>
      <w:lvlText w:val="%7."/>
      <w:lvlJc w:val="left"/>
      <w:pPr>
        <w:ind w:left="502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1736B240">
      <w:start w:val="1"/>
      <w:numFmt w:val="lowerLetter"/>
      <w:lvlText w:val="%8."/>
      <w:lvlJc w:val="left"/>
      <w:pPr>
        <w:ind w:left="574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EB9A3B74">
      <w:start w:val="1"/>
      <w:numFmt w:val="lowerRoman"/>
      <w:lvlText w:val="%9."/>
      <w:lvlJc w:val="left"/>
      <w:pPr>
        <w:ind w:left="6469" w:hanging="2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3" w15:restartNumberingAfterBreak="0">
    <w:nsid w:val="143E3EED"/>
    <w:multiLevelType w:val="hybridMultilevel"/>
    <w:tmpl w:val="BC1AD1F8"/>
    <w:styleLink w:val="ImportedStyle6"/>
    <w:lvl w:ilvl="0" w:tplc="B83677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4E62C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F7699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8AD78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96EED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C3A20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46965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2815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FD0F50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5BC7B8A"/>
    <w:multiLevelType w:val="hybridMultilevel"/>
    <w:tmpl w:val="12F8312E"/>
    <w:numStyleLink w:val="ImportedStyle4"/>
  </w:abstractNum>
  <w:abstractNum w:abstractNumId="5" w15:restartNumberingAfterBreak="0">
    <w:nsid w:val="17DD2686"/>
    <w:multiLevelType w:val="hybridMultilevel"/>
    <w:tmpl w:val="8578BAEE"/>
    <w:numStyleLink w:val="ImportedStyle9"/>
  </w:abstractNum>
  <w:abstractNum w:abstractNumId="6" w15:restartNumberingAfterBreak="0">
    <w:nsid w:val="1E416AA7"/>
    <w:multiLevelType w:val="hybridMultilevel"/>
    <w:tmpl w:val="A3D239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AD5F5A"/>
    <w:multiLevelType w:val="hybridMultilevel"/>
    <w:tmpl w:val="94FACA5C"/>
    <w:styleLink w:val="Bullets"/>
    <w:lvl w:ilvl="0" w:tplc="E6B42108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F705C0C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660337C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6E357E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0B0739E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A988B40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488615E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6AA509E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A0426DE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EE71B55"/>
    <w:multiLevelType w:val="hybridMultilevel"/>
    <w:tmpl w:val="8578BAEE"/>
    <w:styleLink w:val="ImportedStyle9"/>
    <w:lvl w:ilvl="0" w:tplc="B2DC0D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39AE7E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7267A8E">
      <w:start w:val="1"/>
      <w:numFmt w:val="bullet"/>
      <w:lvlText w:val="▪"/>
      <w:lvlJc w:val="left"/>
      <w:pPr>
        <w:ind w:left="142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1C4390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3CE992">
      <w:start w:val="1"/>
      <w:numFmt w:val="bullet"/>
      <w:lvlText w:val="o"/>
      <w:lvlJc w:val="left"/>
      <w:pPr>
        <w:ind w:left="286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DF208A6">
      <w:start w:val="1"/>
      <w:numFmt w:val="bullet"/>
      <w:lvlText w:val="▪"/>
      <w:lvlJc w:val="left"/>
      <w:pPr>
        <w:ind w:left="358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182DD88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72A184">
      <w:start w:val="1"/>
      <w:numFmt w:val="bullet"/>
      <w:lvlText w:val="o"/>
      <w:lvlJc w:val="left"/>
      <w:pPr>
        <w:ind w:left="502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6CEE14">
      <w:start w:val="1"/>
      <w:numFmt w:val="bullet"/>
      <w:lvlText w:val="▪"/>
      <w:lvlJc w:val="left"/>
      <w:pPr>
        <w:ind w:left="574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1024B23"/>
    <w:multiLevelType w:val="hybridMultilevel"/>
    <w:tmpl w:val="6F44F37A"/>
    <w:styleLink w:val="ImportedStyle3"/>
    <w:lvl w:ilvl="0" w:tplc="4BB4C8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8454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242E8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6D8A64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0800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290ABC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3EAE22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6A01B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D8BAC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38211B11"/>
    <w:multiLevelType w:val="hybridMultilevel"/>
    <w:tmpl w:val="2A80F174"/>
    <w:styleLink w:val="ImportedStyle8"/>
    <w:lvl w:ilvl="0" w:tplc="A798DB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AC86A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C6D6D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56295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DEF0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BA0A12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044A7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E142F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10AC9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B8B46E1"/>
    <w:multiLevelType w:val="hybridMultilevel"/>
    <w:tmpl w:val="BC1AD1F8"/>
    <w:numStyleLink w:val="ImportedStyle6"/>
  </w:abstractNum>
  <w:abstractNum w:abstractNumId="12" w15:restartNumberingAfterBreak="0">
    <w:nsid w:val="53355B03"/>
    <w:multiLevelType w:val="hybridMultilevel"/>
    <w:tmpl w:val="935CD8F2"/>
    <w:lvl w:ilvl="0" w:tplc="3DFC3D9C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6FA090C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C3250EE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B58BE6E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C9629CC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44A512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75865EA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16CF798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3F4AFF6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57A065D5"/>
    <w:multiLevelType w:val="hybridMultilevel"/>
    <w:tmpl w:val="6F44F37A"/>
    <w:numStyleLink w:val="ImportedStyle3"/>
  </w:abstractNum>
  <w:abstractNum w:abstractNumId="14" w15:restartNumberingAfterBreak="0">
    <w:nsid w:val="5B5063CD"/>
    <w:multiLevelType w:val="hybridMultilevel"/>
    <w:tmpl w:val="94FACA5C"/>
    <w:numStyleLink w:val="Bullets"/>
  </w:abstractNum>
  <w:abstractNum w:abstractNumId="15" w15:restartNumberingAfterBreak="0">
    <w:nsid w:val="5C8A62A4"/>
    <w:multiLevelType w:val="hybridMultilevel"/>
    <w:tmpl w:val="346ED6E0"/>
    <w:numStyleLink w:val="ImportedStyle20"/>
  </w:abstractNum>
  <w:abstractNum w:abstractNumId="16" w15:restartNumberingAfterBreak="0">
    <w:nsid w:val="6A691C4B"/>
    <w:multiLevelType w:val="hybridMultilevel"/>
    <w:tmpl w:val="522AAE08"/>
    <w:styleLink w:val="ImportedStyle7"/>
    <w:lvl w:ilvl="0" w:tplc="F11C3DC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C284FE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E5A7D4E">
      <w:start w:val="1"/>
      <w:numFmt w:val="bullet"/>
      <w:lvlText w:val="▪"/>
      <w:lvlJc w:val="left"/>
      <w:pPr>
        <w:ind w:left="142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260BC5E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BC2730">
      <w:start w:val="1"/>
      <w:numFmt w:val="bullet"/>
      <w:lvlText w:val="o"/>
      <w:lvlJc w:val="left"/>
      <w:pPr>
        <w:ind w:left="286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CAD3CC">
      <w:start w:val="1"/>
      <w:numFmt w:val="bullet"/>
      <w:lvlText w:val="▪"/>
      <w:lvlJc w:val="left"/>
      <w:pPr>
        <w:ind w:left="358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42ECB10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5C0E19E">
      <w:start w:val="1"/>
      <w:numFmt w:val="bullet"/>
      <w:lvlText w:val="o"/>
      <w:lvlJc w:val="left"/>
      <w:pPr>
        <w:ind w:left="502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AE883C4">
      <w:start w:val="1"/>
      <w:numFmt w:val="bullet"/>
      <w:lvlText w:val="▪"/>
      <w:lvlJc w:val="left"/>
      <w:pPr>
        <w:ind w:left="574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6EFB5D51"/>
    <w:multiLevelType w:val="hybridMultilevel"/>
    <w:tmpl w:val="3EFCA3F0"/>
    <w:numStyleLink w:val="ImportedStyle5"/>
  </w:abstractNum>
  <w:abstractNum w:abstractNumId="18" w15:restartNumberingAfterBreak="0">
    <w:nsid w:val="78C862D3"/>
    <w:multiLevelType w:val="hybridMultilevel"/>
    <w:tmpl w:val="2A80F174"/>
    <w:numStyleLink w:val="ImportedStyle8"/>
  </w:abstractNum>
  <w:abstractNum w:abstractNumId="19" w15:restartNumberingAfterBreak="0">
    <w:nsid w:val="7AAD24AC"/>
    <w:multiLevelType w:val="hybridMultilevel"/>
    <w:tmpl w:val="3EFCA3F0"/>
    <w:styleLink w:val="ImportedStyle5"/>
    <w:lvl w:ilvl="0" w:tplc="BB08BAD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C2B7E2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B422D3C">
      <w:start w:val="1"/>
      <w:numFmt w:val="bullet"/>
      <w:lvlText w:val="▪"/>
      <w:lvlJc w:val="left"/>
      <w:pPr>
        <w:ind w:left="142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95E0154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E6C8B6">
      <w:start w:val="1"/>
      <w:numFmt w:val="bullet"/>
      <w:lvlText w:val="o"/>
      <w:lvlJc w:val="left"/>
      <w:pPr>
        <w:ind w:left="286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8A6EF08">
      <w:start w:val="1"/>
      <w:numFmt w:val="bullet"/>
      <w:lvlText w:val="▪"/>
      <w:lvlJc w:val="left"/>
      <w:pPr>
        <w:ind w:left="358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AA3022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582BA2">
      <w:start w:val="1"/>
      <w:numFmt w:val="bullet"/>
      <w:lvlText w:val="o"/>
      <w:lvlJc w:val="left"/>
      <w:pPr>
        <w:ind w:left="502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8CD278">
      <w:start w:val="1"/>
      <w:numFmt w:val="bullet"/>
      <w:lvlText w:val="▪"/>
      <w:lvlJc w:val="left"/>
      <w:pPr>
        <w:ind w:left="574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727192004">
    <w:abstractNumId w:val="2"/>
  </w:num>
  <w:num w:numId="2" w16cid:durableId="347869979">
    <w:abstractNumId w:val="0"/>
  </w:num>
  <w:num w:numId="3" w16cid:durableId="1390566987">
    <w:abstractNumId w:val="15"/>
  </w:num>
  <w:num w:numId="4" w16cid:durableId="1535147626">
    <w:abstractNumId w:val="7"/>
  </w:num>
  <w:num w:numId="5" w16cid:durableId="1196843619">
    <w:abstractNumId w:val="14"/>
  </w:num>
  <w:num w:numId="6" w16cid:durableId="1895046637">
    <w:abstractNumId w:val="9"/>
  </w:num>
  <w:num w:numId="7" w16cid:durableId="1058358963">
    <w:abstractNumId w:val="13"/>
  </w:num>
  <w:num w:numId="8" w16cid:durableId="196549017">
    <w:abstractNumId w:val="12"/>
  </w:num>
  <w:num w:numId="9" w16cid:durableId="1578979017">
    <w:abstractNumId w:val="4"/>
  </w:num>
  <w:num w:numId="10" w16cid:durableId="1835799180">
    <w:abstractNumId w:val="19"/>
  </w:num>
  <w:num w:numId="11" w16cid:durableId="1720745372">
    <w:abstractNumId w:val="17"/>
  </w:num>
  <w:num w:numId="12" w16cid:durableId="198321833">
    <w:abstractNumId w:val="3"/>
  </w:num>
  <w:num w:numId="13" w16cid:durableId="214968537">
    <w:abstractNumId w:val="11"/>
  </w:num>
  <w:num w:numId="14" w16cid:durableId="398595039">
    <w:abstractNumId w:val="16"/>
  </w:num>
  <w:num w:numId="15" w16cid:durableId="865756811">
    <w:abstractNumId w:val="1"/>
  </w:num>
  <w:num w:numId="16" w16cid:durableId="246767880">
    <w:abstractNumId w:val="10"/>
  </w:num>
  <w:num w:numId="17" w16cid:durableId="517232572">
    <w:abstractNumId w:val="18"/>
  </w:num>
  <w:num w:numId="18" w16cid:durableId="1319504011">
    <w:abstractNumId w:val="8"/>
  </w:num>
  <w:num w:numId="19" w16cid:durableId="1116947920">
    <w:abstractNumId w:val="5"/>
  </w:num>
  <w:num w:numId="20" w16cid:durableId="3434823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F9"/>
    <w:rsid w:val="00030824"/>
    <w:rsid w:val="007D7D9E"/>
    <w:rsid w:val="00A755B1"/>
    <w:rsid w:val="00AF3B40"/>
    <w:rsid w:val="00E25BF9"/>
    <w:rsid w:val="00E6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9404BC"/>
  <w15:chartTrackingRefBased/>
  <w15:docId w15:val="{BC01D285-D2B7-884E-877C-B15F3A62D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BF9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B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B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B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B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B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B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B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B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B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B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B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B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BF9"/>
    <w:rPr>
      <w:b/>
      <w:bCs/>
      <w:smallCaps/>
      <w:color w:val="0F4761" w:themeColor="accent1" w:themeShade="BF"/>
      <w:spacing w:val="5"/>
    </w:rPr>
  </w:style>
  <w:style w:type="character" w:customStyle="1" w:styleId="oypena">
    <w:name w:val="oypena"/>
    <w:basedOn w:val="DefaultParagraphFont"/>
    <w:rsid w:val="00E25BF9"/>
  </w:style>
  <w:style w:type="numbering" w:customStyle="1" w:styleId="ImportedStyle4">
    <w:name w:val="Imported Style 4"/>
    <w:rsid w:val="00E25BF9"/>
    <w:pPr>
      <w:numPr>
        <w:numId w:val="1"/>
      </w:numPr>
    </w:pPr>
  </w:style>
  <w:style w:type="numbering" w:customStyle="1" w:styleId="ImportedStyle20">
    <w:name w:val="Imported Style 2.0"/>
    <w:rsid w:val="00E25BF9"/>
    <w:pPr>
      <w:numPr>
        <w:numId w:val="2"/>
      </w:numPr>
    </w:pPr>
  </w:style>
  <w:style w:type="numbering" w:customStyle="1" w:styleId="Bullets">
    <w:name w:val="Bullets"/>
    <w:rsid w:val="00E25BF9"/>
    <w:pPr>
      <w:numPr>
        <w:numId w:val="4"/>
      </w:numPr>
    </w:pPr>
  </w:style>
  <w:style w:type="numbering" w:customStyle="1" w:styleId="ImportedStyle3">
    <w:name w:val="Imported Style 3"/>
    <w:rsid w:val="00E25BF9"/>
    <w:pPr>
      <w:numPr>
        <w:numId w:val="6"/>
      </w:numPr>
    </w:pPr>
  </w:style>
  <w:style w:type="numbering" w:customStyle="1" w:styleId="ImportedStyle5">
    <w:name w:val="Imported Style 5"/>
    <w:rsid w:val="00E25BF9"/>
    <w:pPr>
      <w:numPr>
        <w:numId w:val="10"/>
      </w:numPr>
    </w:pPr>
  </w:style>
  <w:style w:type="numbering" w:customStyle="1" w:styleId="ImportedStyle6">
    <w:name w:val="Imported Style 6"/>
    <w:rsid w:val="00E25BF9"/>
    <w:pPr>
      <w:numPr>
        <w:numId w:val="12"/>
      </w:numPr>
    </w:pPr>
  </w:style>
  <w:style w:type="numbering" w:customStyle="1" w:styleId="ImportedStyle7">
    <w:name w:val="Imported Style 7"/>
    <w:rsid w:val="00E25BF9"/>
    <w:pPr>
      <w:numPr>
        <w:numId w:val="14"/>
      </w:numPr>
    </w:pPr>
  </w:style>
  <w:style w:type="numbering" w:customStyle="1" w:styleId="ImportedStyle8">
    <w:name w:val="Imported Style 8"/>
    <w:rsid w:val="00E25BF9"/>
    <w:pPr>
      <w:numPr>
        <w:numId w:val="16"/>
      </w:numPr>
    </w:pPr>
  </w:style>
  <w:style w:type="numbering" w:customStyle="1" w:styleId="ImportedStyle9">
    <w:name w:val="Imported Style 9"/>
    <w:rsid w:val="00E25BF9"/>
    <w:pPr>
      <w:numPr>
        <w:numId w:val="1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2307/21364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7</Words>
  <Characters>5960</Characters>
  <Application>Microsoft Office Word</Application>
  <DocSecurity>0</DocSecurity>
  <Lines>270</Lines>
  <Paragraphs>111</Paragraphs>
  <ScaleCrop>false</ScaleCrop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Laura Altweck</cp:lastModifiedBy>
  <cp:revision>1</cp:revision>
  <dcterms:created xsi:type="dcterms:W3CDTF">2025-02-24T16:05:00Z</dcterms:created>
  <dcterms:modified xsi:type="dcterms:W3CDTF">2025-02-24T16:05:00Z</dcterms:modified>
</cp:coreProperties>
</file>